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EDB665" w14:textId="71D9E1A1" w:rsidR="00146583" w:rsidRDefault="00146583" w:rsidP="0014658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L </w:t>
      </w:r>
      <w:r w:rsidR="00E81B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TERIAL</w:t>
      </w:r>
    </w:p>
    <w:p w14:paraId="162A0E84" w14:textId="2AD7F56F" w:rsidR="009144BE" w:rsidRDefault="00146583" w:rsidP="00146583">
      <w:pPr>
        <w:jc w:val="center"/>
      </w:pPr>
      <w:r>
        <w:rPr>
          <w:noProof/>
        </w:rPr>
        <w:drawing>
          <wp:inline distT="0" distB="0" distL="0" distR="0" wp14:anchorId="39EF7C44" wp14:editId="64832643">
            <wp:extent cx="5943600" cy="4584700"/>
            <wp:effectExtent l="0" t="0" r="0" b="6350"/>
            <wp:docPr id="1695169182" name="Picture 1" descr="A collage of images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5169182" name="Picture 1" descr="A collage of images of cell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248C9" w14:textId="77777777" w:rsidR="00146583" w:rsidRDefault="00146583" w:rsidP="00146583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r w:rsidRPr="0073245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1</w:t>
      </w:r>
      <w:r w:rsidRPr="0073245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DAT microcarriers supported </w:t>
      </w:r>
      <w:proofErr w:type="spellStart"/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hASC</w:t>
      </w:r>
      <w:proofErr w:type="spellEnd"/>
      <w:r w:rsidRPr="0073245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expansion over 14 days within spinner-flask bioreactor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Pr="0073245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t 20 RPM and 40 RPM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,</w:t>
      </w:r>
      <w:r w:rsidRPr="0073245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with microcarrier aggregation observed at 20 RPM.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) Representative LIVE/DEAD® staining of microcarriers cultured within spinner flasks at 20 RPM an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B) 40 RP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 showing the formation of large aggregates after 14 days of culture at 20 RPM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Green=viable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alcein</w:t>
      </w:r>
      <w:proofErr w:type="spellEnd"/>
      <w:r w:rsidRPr="008324A1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ASCs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, blue=ECM autofluorescence. Scale bars = 100 </w:t>
      </w:r>
      <w:r w:rsidRPr="0073245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µm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 (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C) dsDNA content quantified via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proofErr w:type="spellStart"/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PicoGreen</w:t>
      </w:r>
      <w:proofErr w:type="spellEnd"/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assay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howing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increased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ellularity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over 14 day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) </w:t>
      </w:r>
      <w:proofErr w:type="spellStart"/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sGAG</w:t>
      </w:r>
      <w:proofErr w:type="spellEnd"/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ontent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t 20 RPM and 40 RPM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ompared to unseeded control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dashed line)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E) Hydroxyproline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ntent as a measure of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ollagen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content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at 20 RPM and 40 RPM 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compared to unseeded control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dashed line)</w:t>
      </w:r>
      <w:r w:rsidRPr="0073245E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(n=3, N=1).</w:t>
      </w:r>
    </w:p>
    <w:p w14:paraId="17BDEA9F" w14:textId="2F20847D" w:rsidR="00E81B0D" w:rsidRDefault="00E81B0D" w:rsidP="00146583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br w:type="column"/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lastRenderedPageBreak/>
        <w:t xml:space="preserve">TABLE S1: Fit parameters for Cross model (Eqn. 1) fit to viscosity data shown in Fig. 2. </w:t>
      </w:r>
      <w:r w:rsidRPr="00E81B0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  <w:lang w:val="en-US"/>
        </w:rPr>
        <w:t>Values represent mean and standard deviation based on the 95% confidence intervals.</w:t>
      </w:r>
    </w:p>
    <w:tbl>
      <w:tblPr>
        <w:tblStyle w:val="PlainTable1"/>
        <w:tblW w:w="0" w:type="auto"/>
        <w:jc w:val="center"/>
        <w:tblLook w:val="04A0" w:firstRow="1" w:lastRow="0" w:firstColumn="1" w:lastColumn="0" w:noHBand="0" w:noVBand="1"/>
      </w:tblPr>
      <w:tblGrid>
        <w:gridCol w:w="1255"/>
        <w:gridCol w:w="789"/>
        <w:gridCol w:w="1944"/>
        <w:gridCol w:w="1459"/>
        <w:gridCol w:w="1493"/>
        <w:gridCol w:w="1172"/>
      </w:tblGrid>
      <w:tr w:rsidR="00E81B0D" w:rsidRPr="00B5000E" w14:paraId="1646621D" w14:textId="77777777" w:rsidTr="00CF7A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4" w:type="dxa"/>
            <w:gridSpan w:val="2"/>
          </w:tcPr>
          <w:p w14:paraId="1ECE6E80" w14:textId="6736277A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Sample</w:t>
            </w:r>
          </w:p>
        </w:tc>
        <w:tc>
          <w:tcPr>
            <w:tcW w:w="1944" w:type="dxa"/>
          </w:tcPr>
          <w:p w14:paraId="7071F379" w14:textId="77777777" w:rsidR="00E81B0D" w:rsidRPr="00B5000E" w:rsidRDefault="00000000" w:rsidP="00B6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</w:rPr>
                    <m:t>0</m:t>
                  </m:r>
                </m:sub>
              </m:sSub>
            </m:oMath>
            <w:r w:rsidR="00E81B0D" w:rsidRPr="00B5000E">
              <w:rPr>
                <w:rFonts w:ascii="Calibri" w:hAnsi="Calibri" w:cs="Calibri"/>
              </w:rPr>
              <w:t xml:space="preserve"> (</w:t>
            </w:r>
            <w:r w:rsidR="00E81B0D">
              <w:rPr>
                <w:rFonts w:ascii="Calibri" w:hAnsi="Calibri" w:cs="Calibri"/>
              </w:rPr>
              <w:t>x 10</w:t>
            </w:r>
            <w:r w:rsidR="00E81B0D" w:rsidRPr="00F6302C">
              <w:rPr>
                <w:rFonts w:ascii="Calibri" w:hAnsi="Calibri" w:cs="Calibri"/>
                <w:vertAlign w:val="superscript"/>
              </w:rPr>
              <w:t>3</w:t>
            </w:r>
            <w:r w:rsidR="00E81B0D">
              <w:rPr>
                <w:rFonts w:ascii="Calibri" w:hAnsi="Calibri" w:cs="Calibri"/>
              </w:rPr>
              <w:t xml:space="preserve"> </w:t>
            </w:r>
            <w:proofErr w:type="spellStart"/>
            <w:r w:rsidR="00E81B0D" w:rsidRPr="00B5000E">
              <w:rPr>
                <w:rFonts w:ascii="Calibri" w:hAnsi="Calibri" w:cs="Calibri"/>
              </w:rPr>
              <w:t>mPa</w:t>
            </w:r>
            <w:r w:rsidR="00E81B0D">
              <w:rPr>
                <w:rFonts w:ascii="Calibri" w:hAnsi="Calibri" w:cs="Calibri"/>
              </w:rPr>
              <w:t>·</w:t>
            </w:r>
            <w:r w:rsidR="00E81B0D" w:rsidRPr="00B5000E">
              <w:rPr>
                <w:rFonts w:ascii="Calibri" w:hAnsi="Calibri" w:cs="Calibri"/>
              </w:rPr>
              <w:t>s</w:t>
            </w:r>
            <w:proofErr w:type="spellEnd"/>
            <w:r w:rsidR="00E81B0D" w:rsidRPr="00B5000E">
              <w:rPr>
                <w:rFonts w:ascii="Calibri" w:hAnsi="Calibri" w:cs="Calibri"/>
              </w:rPr>
              <w:t>)</w:t>
            </w:r>
          </w:p>
        </w:tc>
        <w:tc>
          <w:tcPr>
            <w:tcW w:w="1459" w:type="dxa"/>
          </w:tcPr>
          <w:p w14:paraId="5E965407" w14:textId="77777777" w:rsidR="00E81B0D" w:rsidRPr="00B5000E" w:rsidRDefault="00000000" w:rsidP="00B6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m:oMath>
              <m:sSub>
                <m:sSubPr>
                  <m:ctrlPr>
                    <w:rPr>
                      <w:rFonts w:ascii="Cambria Math" w:hAnsi="Cambria Math" w:cs="Calibri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Calibri"/>
                    </w:rPr>
                    <m:t>μ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Calibri"/>
                    </w:rPr>
                    <m:t xml:space="preserve">∞ </m:t>
                  </m:r>
                </m:sub>
              </m:sSub>
            </m:oMath>
            <w:r w:rsidR="00E81B0D" w:rsidRPr="00B5000E">
              <w:rPr>
                <w:rFonts w:ascii="Calibri" w:hAnsi="Calibri" w:cs="Calibri"/>
              </w:rPr>
              <w:t>(mPa</w:t>
            </w:r>
            <w:r w:rsidR="00E81B0D">
              <w:rPr>
                <w:rFonts w:ascii="Calibri" w:hAnsi="Calibri" w:cs="Calibri"/>
              </w:rPr>
              <w:t>·</w:t>
            </w:r>
            <w:r w:rsidR="00E81B0D" w:rsidRPr="00B5000E">
              <w:rPr>
                <w:rFonts w:ascii="Calibri" w:hAnsi="Calibri" w:cs="Calibri"/>
              </w:rPr>
              <w:t>s)</w:t>
            </w:r>
          </w:p>
        </w:tc>
        <w:tc>
          <w:tcPr>
            <w:tcW w:w="1493" w:type="dxa"/>
          </w:tcPr>
          <w:p w14:paraId="4822801C" w14:textId="77777777" w:rsidR="00E81B0D" w:rsidRPr="00B5000E" w:rsidRDefault="00E81B0D" w:rsidP="00B6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</w:rPr>
                  <m:t>k</m:t>
                </m:r>
              </m:oMath>
            </m:oMathPara>
          </w:p>
        </w:tc>
        <w:tc>
          <w:tcPr>
            <w:tcW w:w="1172" w:type="dxa"/>
          </w:tcPr>
          <w:p w14:paraId="6E999DC4" w14:textId="77777777" w:rsidR="00E81B0D" w:rsidRPr="00B5000E" w:rsidRDefault="00E81B0D" w:rsidP="00B6444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Calibri"/>
                  </w:rPr>
                  <m:t>n</m:t>
                </m:r>
              </m:oMath>
            </m:oMathPara>
          </w:p>
        </w:tc>
      </w:tr>
      <w:tr w:rsidR="00E81B0D" w:rsidRPr="00B5000E" w14:paraId="1DE1B86D" w14:textId="77777777" w:rsidTr="00CF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52EBA65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10 mg/mL</w:t>
            </w:r>
          </w:p>
        </w:tc>
        <w:tc>
          <w:tcPr>
            <w:tcW w:w="789" w:type="dxa"/>
          </w:tcPr>
          <w:p w14:paraId="0CB16F97" w14:textId="77777777" w:rsidR="00E81B0D" w:rsidRPr="00B5000E" w:rsidRDefault="00E81B0D" w:rsidP="00B644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4°C</w:t>
            </w:r>
          </w:p>
        </w:tc>
        <w:tc>
          <w:tcPr>
            <w:tcW w:w="1944" w:type="dxa"/>
          </w:tcPr>
          <w:p w14:paraId="0E129E7E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0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10</w:t>
            </w:r>
          </w:p>
        </w:tc>
        <w:tc>
          <w:tcPr>
            <w:tcW w:w="1459" w:type="dxa"/>
          </w:tcPr>
          <w:p w14:paraId="7B5708CF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3</w:t>
            </w:r>
          </w:p>
        </w:tc>
        <w:tc>
          <w:tcPr>
            <w:tcW w:w="1493" w:type="dxa"/>
          </w:tcPr>
          <w:p w14:paraId="54F9E083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(5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3)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10</w:t>
            </w:r>
            <w:r w:rsidRPr="00B5000E">
              <w:rPr>
                <w:rFonts w:ascii="Calibri" w:hAnsi="Calibri" w:cs="Calibri"/>
                <w:vertAlign w:val="superscript"/>
              </w:rPr>
              <w:t>4</w:t>
            </w:r>
          </w:p>
        </w:tc>
        <w:tc>
          <w:tcPr>
            <w:tcW w:w="1172" w:type="dxa"/>
          </w:tcPr>
          <w:p w14:paraId="1126F069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8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4</w:t>
            </w:r>
          </w:p>
        </w:tc>
      </w:tr>
      <w:tr w:rsidR="00E81B0D" w:rsidRPr="00B5000E" w14:paraId="1E05BFC8" w14:textId="77777777" w:rsidTr="00CF7A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76CDDA0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9" w:type="dxa"/>
          </w:tcPr>
          <w:p w14:paraId="267F2D86" w14:textId="77777777" w:rsidR="00E81B0D" w:rsidRPr="00B5000E" w:rsidRDefault="00E81B0D" w:rsidP="00B644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15°C</w:t>
            </w:r>
          </w:p>
        </w:tc>
        <w:tc>
          <w:tcPr>
            <w:tcW w:w="1944" w:type="dxa"/>
          </w:tcPr>
          <w:p w14:paraId="780244D1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60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30</w:t>
            </w:r>
          </w:p>
        </w:tc>
        <w:tc>
          <w:tcPr>
            <w:tcW w:w="1459" w:type="dxa"/>
          </w:tcPr>
          <w:p w14:paraId="0A170FA6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493" w:type="dxa"/>
          </w:tcPr>
          <w:p w14:paraId="31C00163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 xml:space="preserve">6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3)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10</w:t>
            </w:r>
            <w:r w:rsidRPr="00B5000E">
              <w:rPr>
                <w:rFonts w:ascii="Calibri" w:hAnsi="Calibri" w:cs="Calibri"/>
                <w:vertAlign w:val="superscript"/>
              </w:rPr>
              <w:t>4</w:t>
            </w:r>
          </w:p>
        </w:tc>
        <w:tc>
          <w:tcPr>
            <w:tcW w:w="1172" w:type="dxa"/>
          </w:tcPr>
          <w:p w14:paraId="2E0201A4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9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5</w:t>
            </w:r>
          </w:p>
        </w:tc>
      </w:tr>
      <w:tr w:rsidR="00E81B0D" w:rsidRPr="00B5000E" w14:paraId="3DF54BFF" w14:textId="77777777" w:rsidTr="00CF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D9B0EE8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9" w:type="dxa"/>
          </w:tcPr>
          <w:p w14:paraId="2097BD6A" w14:textId="77777777" w:rsidR="00E81B0D" w:rsidRPr="00B5000E" w:rsidRDefault="00E81B0D" w:rsidP="00B644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22°C</w:t>
            </w:r>
          </w:p>
        </w:tc>
        <w:tc>
          <w:tcPr>
            <w:tcW w:w="1944" w:type="dxa"/>
          </w:tcPr>
          <w:p w14:paraId="784A4AE5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459" w:type="dxa"/>
          </w:tcPr>
          <w:p w14:paraId="552826A8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493" w:type="dxa"/>
          </w:tcPr>
          <w:p w14:paraId="005FD16E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 xml:space="preserve">2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1</w:t>
            </w:r>
            <w:r w:rsidRPr="00B5000E">
              <w:rPr>
                <w:rFonts w:ascii="Calibri" w:hAnsi="Calibri" w:cs="Calibri"/>
              </w:rPr>
              <w:t>)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  <w:vertAlign w:val="superscript"/>
              </w:rPr>
              <w:t>5</w:t>
            </w:r>
          </w:p>
        </w:tc>
        <w:tc>
          <w:tcPr>
            <w:tcW w:w="1172" w:type="dxa"/>
          </w:tcPr>
          <w:p w14:paraId="76F206A1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6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3</w:t>
            </w:r>
          </w:p>
        </w:tc>
      </w:tr>
      <w:tr w:rsidR="00E81B0D" w:rsidRPr="00B5000E" w14:paraId="1048CD82" w14:textId="77777777" w:rsidTr="00CF7A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6714118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9" w:type="dxa"/>
          </w:tcPr>
          <w:p w14:paraId="41DAE5D3" w14:textId="77777777" w:rsidR="00E81B0D" w:rsidRPr="00B5000E" w:rsidRDefault="00E81B0D" w:rsidP="00B644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37°C</w:t>
            </w:r>
          </w:p>
        </w:tc>
        <w:tc>
          <w:tcPr>
            <w:tcW w:w="1944" w:type="dxa"/>
          </w:tcPr>
          <w:p w14:paraId="05AF9AA9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9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4</w:t>
            </w:r>
          </w:p>
        </w:tc>
        <w:tc>
          <w:tcPr>
            <w:tcW w:w="1459" w:type="dxa"/>
          </w:tcPr>
          <w:p w14:paraId="3CCCF20D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2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493" w:type="dxa"/>
          </w:tcPr>
          <w:p w14:paraId="1D6EC074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 xml:space="preserve">4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2</w:t>
            </w:r>
            <w:r w:rsidRPr="00B5000E">
              <w:rPr>
                <w:rFonts w:ascii="Calibri" w:hAnsi="Calibri" w:cs="Calibri"/>
              </w:rPr>
              <w:t>)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10</w:t>
            </w:r>
            <w:r w:rsidRPr="00B5000E">
              <w:rPr>
                <w:rFonts w:ascii="Calibri" w:hAnsi="Calibri" w:cs="Calibri"/>
                <w:vertAlign w:val="superscript"/>
              </w:rPr>
              <w:t>4</w:t>
            </w:r>
          </w:p>
        </w:tc>
        <w:tc>
          <w:tcPr>
            <w:tcW w:w="1172" w:type="dxa"/>
          </w:tcPr>
          <w:p w14:paraId="3CD9F2EA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 xml:space="preserve">9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4</w:t>
            </w:r>
          </w:p>
        </w:tc>
      </w:tr>
      <w:tr w:rsidR="00E81B0D" w:rsidRPr="00B5000E" w14:paraId="1B1867D2" w14:textId="77777777" w:rsidTr="00CF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400A72D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20 mg/mL</w:t>
            </w:r>
          </w:p>
        </w:tc>
        <w:tc>
          <w:tcPr>
            <w:tcW w:w="789" w:type="dxa"/>
          </w:tcPr>
          <w:p w14:paraId="381A56F8" w14:textId="77777777" w:rsidR="00E81B0D" w:rsidRPr="00B5000E" w:rsidRDefault="00E81B0D" w:rsidP="00B644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4°C</w:t>
            </w:r>
          </w:p>
        </w:tc>
        <w:tc>
          <w:tcPr>
            <w:tcW w:w="1944" w:type="dxa"/>
          </w:tcPr>
          <w:p w14:paraId="658737F7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459" w:type="dxa"/>
          </w:tcPr>
          <w:p w14:paraId="0F7AF0B3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3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6</w:t>
            </w:r>
          </w:p>
        </w:tc>
        <w:tc>
          <w:tcPr>
            <w:tcW w:w="1493" w:type="dxa"/>
          </w:tcPr>
          <w:p w14:paraId="7A70C111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 xml:space="preserve">2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1</w:t>
            </w:r>
            <w:r w:rsidRPr="00B5000E">
              <w:rPr>
                <w:rFonts w:ascii="Calibri" w:hAnsi="Calibri" w:cs="Calibri"/>
              </w:rPr>
              <w:t>)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  <w:vertAlign w:val="superscript"/>
              </w:rPr>
              <w:t>3</w:t>
            </w:r>
          </w:p>
        </w:tc>
        <w:tc>
          <w:tcPr>
            <w:tcW w:w="1172" w:type="dxa"/>
          </w:tcPr>
          <w:p w14:paraId="52AB924D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2</w:t>
            </w:r>
          </w:p>
        </w:tc>
      </w:tr>
      <w:tr w:rsidR="00E81B0D" w:rsidRPr="00B5000E" w14:paraId="5FEE559E" w14:textId="77777777" w:rsidTr="00CF7A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253A095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9" w:type="dxa"/>
          </w:tcPr>
          <w:p w14:paraId="2D443DEF" w14:textId="77777777" w:rsidR="00E81B0D" w:rsidRPr="00B5000E" w:rsidRDefault="00E81B0D" w:rsidP="00B644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15°C</w:t>
            </w:r>
          </w:p>
        </w:tc>
        <w:tc>
          <w:tcPr>
            <w:tcW w:w="1944" w:type="dxa"/>
          </w:tcPr>
          <w:p w14:paraId="2E08D071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1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1</w:t>
            </w:r>
          </w:p>
        </w:tc>
        <w:tc>
          <w:tcPr>
            <w:tcW w:w="1459" w:type="dxa"/>
          </w:tcPr>
          <w:p w14:paraId="233157FE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13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7</w:t>
            </w:r>
          </w:p>
        </w:tc>
        <w:tc>
          <w:tcPr>
            <w:tcW w:w="1493" w:type="dxa"/>
          </w:tcPr>
          <w:p w14:paraId="3709760E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172" w:type="dxa"/>
          </w:tcPr>
          <w:p w14:paraId="0102B535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6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3</w:t>
            </w:r>
          </w:p>
        </w:tc>
      </w:tr>
      <w:tr w:rsidR="00E81B0D" w:rsidRPr="00B5000E" w14:paraId="5556FCF7" w14:textId="77777777" w:rsidTr="00CF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5578469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9" w:type="dxa"/>
          </w:tcPr>
          <w:p w14:paraId="197F98AC" w14:textId="77777777" w:rsidR="00E81B0D" w:rsidRPr="00B5000E" w:rsidRDefault="00E81B0D" w:rsidP="00B644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22°C</w:t>
            </w:r>
          </w:p>
        </w:tc>
        <w:tc>
          <w:tcPr>
            <w:tcW w:w="1944" w:type="dxa"/>
          </w:tcPr>
          <w:p w14:paraId="4F10C0DF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2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1</w:t>
            </w:r>
          </w:p>
        </w:tc>
        <w:tc>
          <w:tcPr>
            <w:tcW w:w="1459" w:type="dxa"/>
          </w:tcPr>
          <w:p w14:paraId="50C4024D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1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5</w:t>
            </w:r>
          </w:p>
        </w:tc>
        <w:tc>
          <w:tcPr>
            <w:tcW w:w="1493" w:type="dxa"/>
          </w:tcPr>
          <w:p w14:paraId="0A993545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 xml:space="preserve">4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2</w:t>
            </w:r>
            <w:r w:rsidRPr="00B5000E">
              <w:rPr>
                <w:rFonts w:ascii="Calibri" w:hAnsi="Calibri" w:cs="Calibri"/>
              </w:rPr>
              <w:t>)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10</w:t>
            </w:r>
            <w:r w:rsidRPr="00B5000E">
              <w:rPr>
                <w:rFonts w:ascii="Calibri" w:hAnsi="Calibri" w:cs="Calibri"/>
                <w:vertAlign w:val="superscript"/>
              </w:rPr>
              <w:t>4</w:t>
            </w:r>
          </w:p>
        </w:tc>
        <w:tc>
          <w:tcPr>
            <w:tcW w:w="1172" w:type="dxa"/>
          </w:tcPr>
          <w:p w14:paraId="329D3DC2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2</w:t>
            </w:r>
          </w:p>
        </w:tc>
      </w:tr>
      <w:tr w:rsidR="00E81B0D" w:rsidRPr="00B5000E" w14:paraId="1042640C" w14:textId="77777777" w:rsidTr="00CF7A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5336022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9" w:type="dxa"/>
          </w:tcPr>
          <w:p w14:paraId="1EFBA802" w14:textId="77777777" w:rsidR="00E81B0D" w:rsidRPr="00B5000E" w:rsidRDefault="00E81B0D" w:rsidP="00B644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37°C</w:t>
            </w:r>
          </w:p>
        </w:tc>
        <w:tc>
          <w:tcPr>
            <w:tcW w:w="1944" w:type="dxa"/>
          </w:tcPr>
          <w:p w14:paraId="37691C49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4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2</w:t>
            </w:r>
          </w:p>
        </w:tc>
        <w:tc>
          <w:tcPr>
            <w:tcW w:w="1459" w:type="dxa"/>
          </w:tcPr>
          <w:p w14:paraId="566EE1E7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6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3</w:t>
            </w:r>
          </w:p>
        </w:tc>
        <w:tc>
          <w:tcPr>
            <w:tcW w:w="1493" w:type="dxa"/>
          </w:tcPr>
          <w:p w14:paraId="76DD3C66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 xml:space="preserve">9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4</w:t>
            </w:r>
            <w:r w:rsidRPr="00B5000E">
              <w:rPr>
                <w:rFonts w:ascii="Calibri" w:hAnsi="Calibri" w:cs="Calibri"/>
              </w:rPr>
              <w:t>)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x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10</w:t>
            </w:r>
            <w:r w:rsidRPr="00B5000E">
              <w:rPr>
                <w:rFonts w:ascii="Calibri" w:hAnsi="Calibri" w:cs="Calibri"/>
                <w:vertAlign w:val="superscript"/>
              </w:rPr>
              <w:t>4</w:t>
            </w:r>
          </w:p>
        </w:tc>
        <w:tc>
          <w:tcPr>
            <w:tcW w:w="1172" w:type="dxa"/>
          </w:tcPr>
          <w:p w14:paraId="2062FAF6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5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3</w:t>
            </w:r>
          </w:p>
        </w:tc>
      </w:tr>
      <w:tr w:rsidR="00E81B0D" w:rsidRPr="00B5000E" w14:paraId="60DDBFE4" w14:textId="77777777" w:rsidTr="00CF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E04C812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30 mg/mL</w:t>
            </w:r>
          </w:p>
        </w:tc>
        <w:tc>
          <w:tcPr>
            <w:tcW w:w="789" w:type="dxa"/>
          </w:tcPr>
          <w:p w14:paraId="787C3EB7" w14:textId="77777777" w:rsidR="00E81B0D" w:rsidRPr="00B5000E" w:rsidRDefault="00E81B0D" w:rsidP="00B644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4°C</w:t>
            </w:r>
          </w:p>
        </w:tc>
        <w:tc>
          <w:tcPr>
            <w:tcW w:w="1944" w:type="dxa"/>
          </w:tcPr>
          <w:p w14:paraId="517EED10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3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2</w:t>
            </w:r>
          </w:p>
        </w:tc>
        <w:tc>
          <w:tcPr>
            <w:tcW w:w="1459" w:type="dxa"/>
          </w:tcPr>
          <w:p w14:paraId="0D595EF3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</w:t>
            </w:r>
          </w:p>
        </w:tc>
        <w:tc>
          <w:tcPr>
            <w:tcW w:w="1493" w:type="dxa"/>
          </w:tcPr>
          <w:p w14:paraId="389C457A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2</w:t>
            </w:r>
          </w:p>
        </w:tc>
        <w:tc>
          <w:tcPr>
            <w:tcW w:w="1172" w:type="dxa"/>
          </w:tcPr>
          <w:p w14:paraId="5E2231CF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2</w:t>
            </w:r>
          </w:p>
        </w:tc>
      </w:tr>
      <w:tr w:rsidR="00E81B0D" w:rsidRPr="00B5000E" w14:paraId="067060DA" w14:textId="77777777" w:rsidTr="00CF7A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6178B09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9" w:type="dxa"/>
          </w:tcPr>
          <w:p w14:paraId="403D9FC0" w14:textId="77777777" w:rsidR="00E81B0D" w:rsidRPr="00B5000E" w:rsidRDefault="00E81B0D" w:rsidP="00B644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15°C</w:t>
            </w:r>
          </w:p>
        </w:tc>
        <w:tc>
          <w:tcPr>
            <w:tcW w:w="1944" w:type="dxa"/>
          </w:tcPr>
          <w:p w14:paraId="17266D88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3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1</w:t>
            </w:r>
          </w:p>
        </w:tc>
        <w:tc>
          <w:tcPr>
            <w:tcW w:w="1459" w:type="dxa"/>
          </w:tcPr>
          <w:p w14:paraId="3844B9A6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</w:t>
            </w:r>
          </w:p>
        </w:tc>
        <w:tc>
          <w:tcPr>
            <w:tcW w:w="1493" w:type="dxa"/>
          </w:tcPr>
          <w:p w14:paraId="3F92D478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2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9</w:t>
            </w:r>
          </w:p>
        </w:tc>
        <w:tc>
          <w:tcPr>
            <w:tcW w:w="1172" w:type="dxa"/>
          </w:tcPr>
          <w:p w14:paraId="7EEDDE26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 xml:space="preserve">5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2</w:t>
            </w:r>
          </w:p>
        </w:tc>
      </w:tr>
      <w:tr w:rsidR="00E81B0D" w:rsidRPr="00B5000E" w14:paraId="739E78A6" w14:textId="77777777" w:rsidTr="00CF7A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0404737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9" w:type="dxa"/>
          </w:tcPr>
          <w:p w14:paraId="5CF8CF69" w14:textId="77777777" w:rsidR="00E81B0D" w:rsidRPr="00B5000E" w:rsidRDefault="00E81B0D" w:rsidP="00B6444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22°C</w:t>
            </w:r>
          </w:p>
        </w:tc>
        <w:tc>
          <w:tcPr>
            <w:tcW w:w="1944" w:type="dxa"/>
          </w:tcPr>
          <w:p w14:paraId="5039E575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3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1</w:t>
            </w:r>
          </w:p>
        </w:tc>
        <w:tc>
          <w:tcPr>
            <w:tcW w:w="1459" w:type="dxa"/>
          </w:tcPr>
          <w:p w14:paraId="58248C13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</w:t>
            </w:r>
          </w:p>
        </w:tc>
        <w:tc>
          <w:tcPr>
            <w:tcW w:w="1493" w:type="dxa"/>
          </w:tcPr>
          <w:p w14:paraId="0D1E9530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7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4</w:t>
            </w:r>
          </w:p>
        </w:tc>
        <w:tc>
          <w:tcPr>
            <w:tcW w:w="1172" w:type="dxa"/>
          </w:tcPr>
          <w:p w14:paraId="694E1592" w14:textId="77777777" w:rsidR="00E81B0D" w:rsidRPr="00B5000E" w:rsidRDefault="00E81B0D" w:rsidP="00B644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</w:t>
            </w:r>
            <w:r>
              <w:rPr>
                <w:rFonts w:ascii="Calibri" w:hAnsi="Calibri" w:cs="Calibri"/>
              </w:rPr>
              <w:t xml:space="preserve">4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2</w:t>
            </w:r>
          </w:p>
        </w:tc>
      </w:tr>
      <w:tr w:rsidR="00E81B0D" w:rsidRPr="00B5000E" w14:paraId="56180E25" w14:textId="77777777" w:rsidTr="00CF7A1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18766C0" w14:textId="77777777" w:rsidR="00E81B0D" w:rsidRPr="00B5000E" w:rsidRDefault="00E81B0D" w:rsidP="00B6444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789" w:type="dxa"/>
          </w:tcPr>
          <w:p w14:paraId="627DA3B2" w14:textId="77777777" w:rsidR="00E81B0D" w:rsidRPr="00B5000E" w:rsidRDefault="00E81B0D" w:rsidP="00B6444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37°C</w:t>
            </w:r>
          </w:p>
        </w:tc>
        <w:tc>
          <w:tcPr>
            <w:tcW w:w="1944" w:type="dxa"/>
          </w:tcPr>
          <w:p w14:paraId="08FDDC9A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0.2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1</w:t>
            </w:r>
          </w:p>
        </w:tc>
        <w:tc>
          <w:tcPr>
            <w:tcW w:w="1459" w:type="dxa"/>
          </w:tcPr>
          <w:p w14:paraId="0E04B9DE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</w:t>
            </w:r>
          </w:p>
        </w:tc>
        <w:tc>
          <w:tcPr>
            <w:tcW w:w="1493" w:type="dxa"/>
          </w:tcPr>
          <w:p w14:paraId="665B3CC8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2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1</w:t>
            </w:r>
          </w:p>
        </w:tc>
        <w:tc>
          <w:tcPr>
            <w:tcW w:w="1172" w:type="dxa"/>
          </w:tcPr>
          <w:p w14:paraId="5537BB44" w14:textId="77777777" w:rsidR="00E81B0D" w:rsidRPr="00B5000E" w:rsidRDefault="00E81B0D" w:rsidP="00B644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B5000E">
              <w:rPr>
                <w:rFonts w:ascii="Calibri" w:hAnsi="Calibri" w:cs="Calibri"/>
              </w:rPr>
              <w:t>0.4</w:t>
            </w:r>
            <w:r>
              <w:rPr>
                <w:rFonts w:ascii="Calibri" w:hAnsi="Calibri" w:cs="Calibri"/>
              </w:rPr>
              <w:t xml:space="preserve"> </w:t>
            </w:r>
            <w:r w:rsidRPr="00B5000E">
              <w:rPr>
                <w:rFonts w:ascii="Calibri" w:hAnsi="Calibri" w:cs="Calibri"/>
              </w:rPr>
              <w:t>±</w:t>
            </w:r>
            <w:r>
              <w:rPr>
                <w:rFonts w:ascii="Calibri" w:hAnsi="Calibri" w:cs="Calibri"/>
              </w:rPr>
              <w:t xml:space="preserve"> 0.2</w:t>
            </w:r>
          </w:p>
        </w:tc>
      </w:tr>
    </w:tbl>
    <w:p w14:paraId="373C4922" w14:textId="77777777" w:rsidR="00E81B0D" w:rsidRPr="00E81B0D" w:rsidRDefault="00E81B0D" w:rsidP="00146583">
      <w:pPr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19AB6F87" w14:textId="77777777" w:rsidR="00146583" w:rsidRDefault="00146583" w:rsidP="00146583">
      <w:pPr>
        <w:jc w:val="center"/>
      </w:pPr>
    </w:p>
    <w:sectPr w:rsidR="001465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583"/>
    <w:rsid w:val="00004DFB"/>
    <w:rsid w:val="00146583"/>
    <w:rsid w:val="001F3250"/>
    <w:rsid w:val="006D4DDA"/>
    <w:rsid w:val="00827504"/>
    <w:rsid w:val="008B1F19"/>
    <w:rsid w:val="009144BE"/>
    <w:rsid w:val="009D5BF8"/>
    <w:rsid w:val="00CF7A17"/>
    <w:rsid w:val="00E668E7"/>
    <w:rsid w:val="00E81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E7229"/>
  <w15:chartTrackingRefBased/>
  <w15:docId w15:val="{D9012CEF-D867-446C-BB82-35DB82A4F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583"/>
    <w:pPr>
      <w:spacing w:after="0" w:line="276" w:lineRule="auto"/>
    </w:pPr>
    <w:rPr>
      <w:rFonts w:ascii="Arial" w:eastAsiaTheme="minorEastAsia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58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58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658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58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58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58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58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58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58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5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5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65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5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5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5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5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5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5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5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65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58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65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58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65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58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65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5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5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58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46583"/>
    <w:rPr>
      <w:sz w:val="16"/>
      <w:szCs w:val="16"/>
    </w:rPr>
  </w:style>
  <w:style w:type="table" w:styleId="PlainTable1">
    <w:name w:val="Plain Table 1"/>
    <w:basedOn w:val="TableNormal"/>
    <w:uiPriority w:val="41"/>
    <w:rsid w:val="00E81B0D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Gillis</dc:creator>
  <cp:keywords/>
  <dc:description/>
  <cp:lastModifiedBy>Tamie Poepping</cp:lastModifiedBy>
  <cp:revision>3</cp:revision>
  <dcterms:created xsi:type="dcterms:W3CDTF">2024-10-28T13:50:00Z</dcterms:created>
  <dcterms:modified xsi:type="dcterms:W3CDTF">2024-10-30T18:11:00Z</dcterms:modified>
</cp:coreProperties>
</file>